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S1 </w:t>
      </w:r>
      <w:r>
        <w:rPr>
          <w:rFonts w:cs="Times New Roman" w:ascii="Times New Roman" w:hAnsi="Times New Roman"/>
          <w:bCs/>
          <w:sz w:val="21"/>
          <w:szCs w:val="21"/>
        </w:rPr>
        <w:t>Univariate and multivariable logistic regression for analyzing the demographic and related clinical characteristics for developing liver metastasis in patients diagnosed with colorectal cancer (diagnosed 2010-2016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Table S2</w:t>
      </w:r>
      <w:r>
        <w:rPr>
          <w:rFonts w:cs="Times New Roman" w:ascii="Times New Roman" w:hAnsi="Times New Roman"/>
          <w:bCs/>
          <w:sz w:val="21"/>
          <w:szCs w:val="21"/>
        </w:rPr>
        <w:t xml:space="preserve"> Univariate and multivariable logistic regression for analyzing the demographic and related clinical characteristics for developing lung metastasis in patients diagnosed with colorectal cancer (diagnosed 2010-2016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Table S3</w:t>
      </w:r>
      <w:r>
        <w:rPr>
          <w:rFonts w:cs="Times New Roman" w:ascii="Times New Roman" w:hAnsi="Times New Roman"/>
          <w:bCs/>
          <w:sz w:val="21"/>
          <w:szCs w:val="21"/>
        </w:rPr>
        <w:t xml:space="preserve"> Univariate and multivariable logistic regression for analyzing the demographic and related clinical characteristics for developing bone metastasis in patients diagnosed with colorectal cancer (diagnosed 2010-2016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Table</w:t>
      </w:r>
      <w:r>
        <w:rPr>
          <w:rFonts w:cs="Times New Roman" w:ascii="Times New Roman" w:hAnsi="Times New Roman"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S4</w:t>
      </w:r>
      <w:r>
        <w:rPr>
          <w:rFonts w:cs="Times New Roman" w:ascii="Times New Roman" w:hAnsi="Times New Roman"/>
          <w:bCs/>
          <w:sz w:val="21"/>
          <w:szCs w:val="21"/>
        </w:rPr>
        <w:t xml:space="preserve"> Univariate and multivariable logistic regression for analyzing the demographic and related clinical characteristics for developing brain metastasis in patients diagnosed with colorectal cancer (diagnosed 2010-2016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1"/>
          <w:szCs w:val="21"/>
        </w:rPr>
        <w:t>Table S1</w:t>
      </w:r>
      <w:r>
        <w:rPr>
          <w:rFonts w:cs="Times New Roman" w:ascii="Times New Roman" w:hAnsi="Times New Roman"/>
          <w:sz w:val="21"/>
          <w:szCs w:val="21"/>
        </w:rPr>
        <w:t xml:space="preserve"> Univariate and multivariable logistic regression for analyzing the demographic and related clinical characteristics for developing liver </w:t>
      </w:r>
      <w:r>
        <w:rPr>
          <w:rFonts w:cs="Times New Roman" w:ascii="Times New Roman" w:hAnsi="Times New Roman"/>
          <w:bCs/>
          <w:sz w:val="21"/>
          <w:szCs w:val="21"/>
        </w:rPr>
        <w:t>metastasis</w:t>
      </w:r>
      <w:r>
        <w:rPr>
          <w:rFonts w:cs="Times New Roman" w:ascii="Times New Roman" w:hAnsi="Times New Roman"/>
          <w:sz w:val="21"/>
          <w:szCs w:val="21"/>
        </w:rPr>
        <w:t xml:space="preserve"> in patients diagnosed with colorectal cancer (diagnosed 2010-2016)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21"/>
        <w:gridCol w:w="2060"/>
        <w:gridCol w:w="1332"/>
        <w:gridCol w:w="1995"/>
        <w:gridCol w:w="1332"/>
      </w:tblGrid>
      <w:tr>
        <w:trPr/>
        <w:tc>
          <w:tcPr>
            <w:tcW w:w="178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ect characteristics</w:t>
            </w:r>
          </w:p>
        </w:tc>
        <w:tc>
          <w:tcPr>
            <w:tcW w:w="34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variate</w:t>
            </w:r>
          </w:p>
        </w:tc>
        <w:tc>
          <w:tcPr>
            <w:tcW w:w="33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ultivariate</w:t>
            </w:r>
          </w:p>
        </w:tc>
      </w:tr>
      <w:tr>
        <w:trPr/>
        <w:tc>
          <w:tcPr>
            <w:tcW w:w="178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 (95%CI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valu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 (95%CI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value</w:t>
            </w:r>
          </w:p>
        </w:tc>
      </w:tr>
      <w:tr>
        <w:trPr/>
        <w:tc>
          <w:tcPr>
            <w:tcW w:w="852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e(years)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≤</w:t>
            </w:r>
            <w:r>
              <w:rPr>
                <w:rFonts w:cs="Times New Roman" w:ascii="Times New Roman" w:hAnsi="Times New Roman"/>
                <w:bCs/>
                <w:szCs w:val="21"/>
              </w:rPr>
              <w:t>50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1-60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6(0.99-1.12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8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3(0.89-0.9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1-70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9(0.93-1.0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8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6(0.82-0.9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1-80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7(0.82-0.9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6(0.73-0.8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1-90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5(0.80-0.9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9(0.65-0.7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szCs w:val="21"/>
              </w:rPr>
              <w:t>91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0.97(0.88-1.0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6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8(0.52-0.6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x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8(1.15-1.2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23(1.19-1.2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ce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White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Black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36(1.31-1.4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2(1.07-1.1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Others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0.94(0.91-0.9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0(0.76-0.8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4(0.19-0.3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4(0.19-0.3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rital status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married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rried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5(0.83-0.8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1(0.98-1.0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3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8(0.64-0.72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6(0.71-0.8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Insurance status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sured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y Medic aid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42(1.37-1.4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9(1.04-1.1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nsured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76(1.66-1.8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9(1.11-1.2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te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ight colo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eft colo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.27(1.23-1.3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1(1.08-1.1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ctum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9(0.86-0.92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4(0.62-0.6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92(4.66-5.1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58(1.47-1.7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istological grade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rade I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rade II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22(2.09-2.3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.75(1.63-1.8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rade III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51(3.29—3.7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94(1.80-2.0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rade IV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27(2.99-3.5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88(1.69-2.0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94(6.52-7.3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80(2.60-3.0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Lymphatic 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etastasis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2.69(2.61-2.7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82(2.71-2.9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68(3.55-3.8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90(3.72-4.0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.90(9.48-10.3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66(2.50-2.82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 stage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5(0.32-0.3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4(0.31-0.3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.50(1.43-1.5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1(0.67-0.7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54(3.38-3.7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.10(1.03-1.1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4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.78(7.44-8.1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39(3.20-3.5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A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gative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.76(9.36-10.1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06(5.79-6.3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30(2.21-2.4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67(1.59-1.7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ung Metastasis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e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.89(19.02-20.8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79(8.34-9.2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6.59(23.32-30.3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01(5.07-7.1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one Metastasis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e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92(14.57-17.3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82(3.43-4.2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6.42(22.86-30.5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02(1.54-2.6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rain Metastasis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e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80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99(5.93-8.2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5(0.68-1.0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32</w:t>
            </w:r>
          </w:p>
        </w:tc>
      </w:tr>
      <w:tr>
        <w:trPr/>
        <w:tc>
          <w:tcPr>
            <w:tcW w:w="18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27.19(23.58-31.36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04(2.34-3.95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</w:tbl>
    <w:p>
      <w:pPr>
        <w:pStyle w:val="Normal"/>
        <w:spacing w:lineRule="auto" w:line="276"/>
        <w:ind w:first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CEA=carcinoembryonic antigen;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76"/>
        <w:ind w:first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Includes American Indian/Alaska Native and Asian or Pacific Islander</w:t>
      </w:r>
      <w:r>
        <w:rPr>
          <w:rFonts w:cs="Times New Roman" w:ascii="Times New Roman" w:hAnsi="Times New Roman"/>
        </w:rPr>
        <w:t>;</w:t>
      </w:r>
    </w:p>
    <w:p>
      <w:pPr>
        <w:pStyle w:val="Normal"/>
        <w:spacing w:lineRule="auto" w:line="276"/>
        <w:ind w:first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 Includes single, separated, widowed, and divorced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2 </w:t>
      </w:r>
      <w:r>
        <w:rPr>
          <w:rFonts w:cs="Times New Roman" w:ascii="Times New Roman" w:hAnsi="Times New Roman"/>
        </w:rPr>
        <w:t xml:space="preserve">Univariate and multivariable logistic regression for analyzing the demographic and related clinical characteristics for developing lung </w:t>
      </w:r>
      <w:r>
        <w:rPr>
          <w:rFonts w:cs="Times New Roman" w:ascii="Times New Roman" w:hAnsi="Times New Roman"/>
          <w:bCs/>
          <w:sz w:val="21"/>
          <w:szCs w:val="21"/>
        </w:rPr>
        <w:t>metastasis</w:t>
      </w:r>
      <w:r>
        <w:rPr>
          <w:rFonts w:cs="Times New Roman" w:ascii="Times New Roman" w:hAnsi="Times New Roman"/>
        </w:rPr>
        <w:t xml:space="preserve"> in patients diagnosed with colorectal cancer (diagnosed 2010-2016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2081"/>
        <w:gridCol w:w="1332"/>
        <w:gridCol w:w="10"/>
        <w:gridCol w:w="1985"/>
        <w:gridCol w:w="1332"/>
      </w:tblGrid>
      <w:tr>
        <w:trPr/>
        <w:tc>
          <w:tcPr>
            <w:tcW w:w="178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4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ect characteristics</w:t>
            </w:r>
          </w:p>
        </w:tc>
        <w:tc>
          <w:tcPr>
            <w:tcW w:w="34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variate</w:t>
            </w:r>
          </w:p>
        </w:tc>
        <w:tc>
          <w:tcPr>
            <w:tcW w:w="33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ultivariate</w:t>
            </w:r>
          </w:p>
        </w:tc>
      </w:tr>
      <w:tr>
        <w:trPr/>
        <w:tc>
          <w:tcPr>
            <w:tcW w:w="178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 (95%CI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value</w:t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 (95%CI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value</w:t>
            </w:r>
          </w:p>
        </w:tc>
      </w:tr>
      <w:tr>
        <w:trPr/>
        <w:tc>
          <w:tcPr>
            <w:tcW w:w="852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e(years)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≤</w:t>
            </w:r>
            <w:r>
              <w:rPr>
                <w:rFonts w:cs="Times New Roman" w:ascii="Times New Roman" w:hAnsi="Times New Roman"/>
                <w:bCs/>
                <w:szCs w:val="21"/>
              </w:rPr>
              <w:t>50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1-60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9(1.02-1.1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13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1(1.03-1.1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7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1-70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9(1.03-1.1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5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24(1.16-1.3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1-80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2(0.96-1.0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25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34(1.24-1.4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1-90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6(0.89-1.0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2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24(1.14-1.3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szCs w:val="21"/>
              </w:rPr>
              <w:t>9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.09(0.95-1.2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13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3(0.96-1.32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32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x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0(1.05-1.1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3(0.84-1.0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42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ace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Whit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Black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36(1.29-1.4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2(1.05-1.1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Other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.10(1.03-1.1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6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9(1.01-1.1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22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1(0.14-0.32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3(0.21-0.5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rital status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married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rried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7(0.74-0.8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1(0.87-0.9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3(0.66-0.7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0.93(0.84-1.0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39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Insurance status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sured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y Medic aid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48(1.40-1.5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1(1.05-1.1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nsured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88(1.72-2.0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35(1.22-1.5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te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ight colo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eft colo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41(1.35-1.4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23(1.21-1.3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ctum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64(1.56-1.7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96(1.84-2.0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22(4.83-5.6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32(1.20-1.4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istological grade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rade I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rade II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94(1.76-2.1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35(1.21-1.5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rade III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54(2.27-2.8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25(1.10-1.4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rade IV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01(1.70-2.3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2(0.93-1.3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29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65(6.01-7.3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87(1.67-2.0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Lymphatic 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etastasis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0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37(2.26-2.4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74(1.64-1.8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2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18(2.05-2.3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61(1.49-1.7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.93(7.47-8.42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58(1.47-1.7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 stage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2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5(0.21-0.3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6(0.30-0.42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3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.04(0.96-1.1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43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4(0.68-0.8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4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51(2.34-2.7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6(1.07-1.2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25(5.84-6.6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80(1.66-1.9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A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gativ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4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41(7.84-9.03)</w:t>
            </w:r>
          </w:p>
        </w:tc>
        <w:tc>
          <w:tcPr>
            <w:tcW w:w="134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0(2.22-2.5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2(2.24-2.60)</w:t>
            </w:r>
          </w:p>
        </w:tc>
        <w:tc>
          <w:tcPr>
            <w:tcW w:w="134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39(1.28-1.51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ver Metastasis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4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.89(19.02-20.81)</w:t>
            </w:r>
          </w:p>
        </w:tc>
        <w:tc>
          <w:tcPr>
            <w:tcW w:w="134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.13(8.66-9.62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.59(18.35-27.8)</w:t>
            </w:r>
          </w:p>
        </w:tc>
        <w:tc>
          <w:tcPr>
            <w:tcW w:w="1342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95(3.83-6.40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one Metastasis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62(15.31-18.0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53(3.21-3.8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.24(16.62-22.2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32(1.80-2.99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8528" w:type="dxa"/>
            <w:gridSpan w:val="6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rain Metastasis</w:t>
            </w:r>
          </w:p>
        </w:tc>
      </w:tr>
      <w:tr>
        <w:trPr>
          <w:trHeight w:val="444" w:hRule="atLeast"/>
        </w:trPr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n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(Reference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788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e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1.71(18.38-25.6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53(6.94-10.48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  <w:tr>
        <w:trPr/>
        <w:tc>
          <w:tcPr>
            <w:tcW w:w="1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Unknown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.05(16.57-21.90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  <w:tc>
          <w:tcPr>
            <w:tcW w:w="19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5(1.94-3.10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﹤</w:t>
            </w:r>
            <w:r>
              <w:rPr>
                <w:rFonts w:cs="Times New Roman" w:ascii="Times New Roman" w:hAnsi="Times New Roman"/>
                <w:bCs/>
                <w:szCs w:val="21"/>
              </w:rPr>
              <w:t>0.001</w:t>
            </w:r>
          </w:p>
        </w:tc>
      </w:tr>
    </w:tbl>
    <w:p>
      <w:pPr>
        <w:pStyle w:val="Normal"/>
        <w:spacing w:lineRule="auto" w:line="276"/>
        <w:ind w:first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CEA=carcinoembryonic antigen;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76"/>
        <w:ind w:first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Includes American Indian/Alaska Native and Asian or Pacific Islander</w:t>
      </w:r>
      <w:r>
        <w:rPr>
          <w:rFonts w:cs="Times New Roman" w:ascii="Times New Roman" w:hAnsi="Times New Roman"/>
        </w:rPr>
        <w:t>;</w:t>
      </w:r>
    </w:p>
    <w:p>
      <w:pPr>
        <w:pStyle w:val="Normal"/>
        <w:spacing w:lineRule="auto" w:line="276"/>
        <w:ind w:first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 Includes single, separated, widowed, and divorced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ind w:firstLine="500"/>
        <w:jc w:val="left"/>
        <w:rPr>
          <w:rFonts w:ascii="Times New Roman" w:hAnsi="Times New Roman" w:eastAsia="等线;Arial Unicode MS" w:cs="Times New Roman"/>
          <w:bCs/>
          <w:szCs w:val="21"/>
        </w:rPr>
      </w:pPr>
      <w:r>
        <w:rPr>
          <w:rFonts w:eastAsia="等线;Arial Unicode MS" w:cs="Times New Roman" w:ascii="Times New Roman" w:hAnsi="Times New Roman"/>
          <w:bCs/>
          <w:szCs w:val="21"/>
        </w:rPr>
      </w:r>
    </w:p>
    <w:p>
      <w:pPr>
        <w:pStyle w:val="Normal"/>
        <w:autoSpaceDE w:val="false"/>
        <w:ind w:firstLine="500"/>
        <w:jc w:val="left"/>
        <w:rPr>
          <w:rFonts w:ascii="Times New Roman" w:hAnsi="Times New Roman" w:eastAsia="等线;Arial Unicode MS" w:cs="Times New Roman"/>
          <w:bCs/>
        </w:rPr>
      </w:pPr>
      <w:r>
        <w:rPr>
          <w:rFonts w:eastAsia="等线;Arial Unicode MS" w:cs="Times New Roman" w:ascii="Times New Roman" w:hAnsi="Times New Roman"/>
          <w:bCs/>
        </w:rPr>
      </w:r>
    </w:p>
    <w:p>
      <w:pPr>
        <w:pStyle w:val="Normal"/>
        <w:autoSpaceDE w:val="false"/>
        <w:ind w:firstLine="500"/>
        <w:jc w:val="left"/>
        <w:rPr>
          <w:rFonts w:ascii="Times New Roman" w:hAnsi="Times New Roman" w:eastAsia="等线;Arial Unicode MS" w:cs="Times New Roman"/>
          <w:bCs/>
        </w:rPr>
      </w:pPr>
      <w:r>
        <w:rPr>
          <w:rFonts w:eastAsia="等线;Arial Unicode MS" w:cs="Times New Roman" w:ascii="Times New Roman" w:hAnsi="Times New Roman"/>
          <w:bCs/>
        </w:rPr>
      </w:r>
    </w:p>
    <w:p>
      <w:pPr>
        <w:pStyle w:val="Normal"/>
        <w:autoSpaceDE w:val="false"/>
        <w:ind w:firstLine="500"/>
        <w:jc w:val="left"/>
        <w:rPr>
          <w:rFonts w:ascii="Times New Roman" w:hAnsi="Times New Roman" w:eastAsia="等线;Arial Unicode MS" w:cs="Times New Roman"/>
          <w:bCs/>
        </w:rPr>
      </w:pPr>
      <w:r>
        <w:rPr>
          <w:rFonts w:eastAsia="等线;Arial Unicode MS" w:cs="Times New Roman" w:ascii="Times New Roman" w:hAnsi="Times New Roman"/>
          <w:bCs/>
        </w:rPr>
      </w:r>
    </w:p>
    <w:p>
      <w:pPr>
        <w:pStyle w:val="Normal"/>
        <w:autoSpaceDE w:val="false"/>
        <w:ind w:firstLine="500"/>
        <w:jc w:val="left"/>
        <w:rPr>
          <w:rFonts w:ascii="Times New Roman" w:hAnsi="Times New Roman" w:eastAsia="等线;Arial Unicode MS" w:cs="Times New Roman"/>
          <w:bCs/>
        </w:rPr>
      </w:pPr>
      <w:r>
        <w:rPr>
          <w:rFonts w:eastAsia="等线;Arial Unicode MS" w:cs="Times New Roman" w:ascii="Times New Roman" w:hAnsi="Times New Roman"/>
          <w:bCs/>
        </w:rPr>
      </w:r>
    </w:p>
    <w:p>
      <w:pPr>
        <w:pStyle w:val="Normal"/>
        <w:autoSpaceDE w:val="false"/>
        <w:ind w:firstLine="500"/>
        <w:jc w:val="left"/>
        <w:rPr>
          <w:rFonts w:ascii="Times New Roman" w:hAnsi="Times New Roman" w:eastAsia="等线;Arial Unicode MS" w:cs="Times New Roman"/>
          <w:bCs/>
        </w:rPr>
      </w:pPr>
      <w:r>
        <w:rPr>
          <w:rFonts w:eastAsia="等线;Arial Unicode MS" w:cs="Times New Roman" w:ascii="Times New Roman" w:hAnsi="Times New Roman"/>
          <w:bCs/>
        </w:rPr>
      </w:r>
    </w:p>
    <w:p>
      <w:pPr>
        <w:pStyle w:val="Normal"/>
        <w:autoSpaceDE w:val="false"/>
        <w:ind w:firstLine="500"/>
        <w:jc w:val="left"/>
        <w:rPr>
          <w:rFonts w:ascii="Times New Roman" w:hAnsi="Times New Roman" w:eastAsia="等线;Arial Unicode MS" w:cs="Times New Roman"/>
          <w:bCs/>
        </w:rPr>
      </w:pPr>
      <w:r>
        <w:rPr>
          <w:rFonts w:eastAsia="等线;Arial Unicode MS" w:cs="Times New Roman" w:ascii="Times New Roman" w:hAnsi="Times New Roman"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 xml:space="preserve"> Univariate and multivariable logistic regression for analyzing the demographic and related clinical characteristics for developing bone metastasis</w:t>
      </w:r>
      <w:r>
        <w:rPr/>
        <w:t xml:space="preserve"> in patients diagnosed with colorectal cancer (diagnosed 2010-2016)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2094"/>
        <w:gridCol w:w="1356"/>
        <w:gridCol w:w="1948"/>
        <w:gridCol w:w="1356"/>
      </w:tblGrid>
      <w:tr>
        <w:trPr/>
        <w:tc>
          <w:tcPr>
            <w:tcW w:w="177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4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bject characteristics</w:t>
            </w:r>
          </w:p>
        </w:tc>
        <w:tc>
          <w:tcPr>
            <w:tcW w:w="3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variate</w:t>
            </w:r>
          </w:p>
        </w:tc>
        <w:tc>
          <w:tcPr>
            <w:tcW w:w="3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ultivariate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 (95%CI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valu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 (95%CI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0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value</w:t>
            </w:r>
          </w:p>
        </w:tc>
      </w:tr>
      <w:tr>
        <w:trPr/>
        <w:tc>
          <w:tcPr>
            <w:tcW w:w="8528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(years)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≤</w:t>
            </w:r>
            <w:r>
              <w:rPr>
                <w:rFonts w:cs="Times New Roman" w:ascii="Times New Roman" w:hAnsi="Times New Roman"/>
                <w:bCs/>
              </w:rPr>
              <w:t>5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1-6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(0.89-1.14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0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4(0.82-1.07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47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1-7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9(0.88-1.12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6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8(0.86-1.11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63</w:t>
            </w:r>
          </w:p>
        </w:tc>
      </w:tr>
      <w:tr>
        <w:trPr>
          <w:trHeight w:val="44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1-8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6(0.75-0.98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1(0.79-1.05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9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1-9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8(0.58-0.79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(0.58-0.82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≥</w:t>
            </w:r>
            <w:r>
              <w:rPr>
                <w:rFonts w:cs="Times New Roman" w:ascii="Times New Roman" w:hAnsi="Times New Roman"/>
                <w:bCs/>
              </w:rPr>
              <w:t>9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1(0.69-1.2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0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9(0.58-1.08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9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x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emal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l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9(1.28-1.5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8(1.17-1.4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ace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Whit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</w:t>
            </w:r>
            <w:r>
              <w:rPr>
                <w:rFonts w:cs="Times New Roman" w:ascii="Times New Roman" w:hAnsi="Times New Roman"/>
                <w:bCs/>
              </w:rPr>
              <w:t>Black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0(1.17-1.45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4(0.93-1.17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66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</w:t>
            </w:r>
            <w:r>
              <w:rPr>
                <w:rFonts w:cs="Times New Roman" w:ascii="Times New Roman" w:hAnsi="Times New Roman"/>
                <w:bCs/>
              </w:rPr>
              <w:t>Other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9(0.87-1.14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9(0.85-1.14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5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</w:t>
            </w: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3(0.11-0.52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8(0.17-0.86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rital status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married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rried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5(0.79-0.92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2(0.93-1.11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14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2(0.60-0.87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8(0.73-1.07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1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Insurance status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sured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y Medic aid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7(1.42-1.74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6(1.03-1.3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insured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8(1.49-2.12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1(0.92-1.35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09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ite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ight colo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eft colo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8(1.15-1.41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8(0.97-1.21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5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ctum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1(1.45-1.79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5(1.38-1.74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67(5.86-7.6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7(1.35-1.83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stological grade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e I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e II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4(1.32-2.04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3(0.98-1.55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5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e III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49(3.58-5.64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68(2.11-3.4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e IV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0(2.58-4.75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6(1.78-3.39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68(6.98-10.79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3(1.85-2.93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Lymphatic 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etastasis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0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0(1.90-2.31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4(1.29-1.61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2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7(1.83-2.32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5(1.34-1.8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42(7.56-9.39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1(1.33-1.71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 stage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2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9(0.21-0.39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6(0.34-0.63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3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2(0.62-0.83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7(0.49-0.67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4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0(1.99-2.66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6(0.90-1.24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14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23(5.46-7.09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7(1.36-1.82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EA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egativ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ositiv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82(6.76-9.04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0(1.71-2.33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60(2.23-3.02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7(1.17-1.61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iver Metastasis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.92(14.57-17.39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65(4.17-5.18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31(23.55-44.32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90(3.31-7.26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ung Metastasis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.62(15.31-18.05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4(3.22-3.9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.59(16.57-25.6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97(2.29-3.85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ain Metastasis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e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722.01-32.80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16(4.91-7.73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.08(33.55-52.77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65(5.07-8.71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</w:tbl>
    <w:p>
      <w:pPr>
        <w:pStyle w:val="Normal"/>
        <w:spacing w:lineRule="auto" w:line="276"/>
        <w:ind w:first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CEA=carcinoembryonic antigen;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76"/>
        <w:ind w:first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Includes American Indian/Alaska Native and Asian or Pacific Islander</w:t>
      </w:r>
      <w:r>
        <w:rPr>
          <w:rFonts w:cs="Times New Roman" w:ascii="Times New Roman" w:hAnsi="Times New Roman"/>
        </w:rPr>
        <w:t>;</w:t>
      </w:r>
    </w:p>
    <w:p>
      <w:pPr>
        <w:pStyle w:val="Normal"/>
        <w:spacing w:lineRule="auto" w:line="276"/>
        <w:ind w:first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 Includes single, separated, widowed, and divorced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Table S4 </w:t>
      </w:r>
      <w:r>
        <w:rPr>
          <w:rFonts w:cs="Times New Roman" w:ascii="Times New Roman" w:hAnsi="Times New Roman"/>
          <w:sz w:val="21"/>
          <w:szCs w:val="21"/>
        </w:rPr>
        <w:t xml:space="preserve">Univariate and multivariable logistic regression for analyzing the demographic and related clinical characteristics for developing brain </w:t>
      </w:r>
      <w:r>
        <w:rPr>
          <w:rFonts w:cs="Times New Roman" w:ascii="Times New Roman" w:hAnsi="Times New Roman"/>
          <w:bCs/>
          <w:sz w:val="21"/>
          <w:szCs w:val="21"/>
        </w:rPr>
        <w:t>metastasis</w:t>
      </w:r>
      <w:r>
        <w:rPr/>
        <w:t xml:space="preserve"> in patients diagnosed with colorectal cancer (diagnosed 2010-2016)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2139"/>
        <w:gridCol w:w="1284"/>
        <w:gridCol w:w="2068"/>
        <w:gridCol w:w="1284"/>
      </w:tblGrid>
      <w:tr>
        <w:trPr>
          <w:trHeight w:val="290" w:hRule="atLeast"/>
        </w:trPr>
        <w:tc>
          <w:tcPr>
            <w:tcW w:w="175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4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ubject characteristics</w:t>
            </w:r>
          </w:p>
        </w:tc>
        <w:tc>
          <w:tcPr>
            <w:tcW w:w="34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ivariate</w:t>
            </w:r>
          </w:p>
        </w:tc>
        <w:tc>
          <w:tcPr>
            <w:tcW w:w="33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ltivariate</w:t>
            </w:r>
          </w:p>
        </w:tc>
      </w:tr>
      <w:tr>
        <w:trPr/>
        <w:tc>
          <w:tcPr>
            <w:tcW w:w="175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R (95%CI)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-value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R (95%CI)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-value</w:t>
            </w:r>
          </w:p>
        </w:tc>
      </w:tr>
      <w:tr>
        <w:trPr/>
        <w:tc>
          <w:tcPr>
            <w:tcW w:w="8528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(years)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≤</w:t>
            </w:r>
            <w:r>
              <w:rPr>
                <w:rFonts w:cs="Times New Roman" w:ascii="Times New Roman" w:hAnsi="Times New Roman"/>
                <w:bCs/>
              </w:rPr>
              <w:t>5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1-6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7(1.05-1.80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2(1.00-1.7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9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1-7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6(1.05-1.77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5(0.96-1.65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4</w:t>
            </w:r>
          </w:p>
        </w:tc>
      </w:tr>
      <w:tr>
        <w:trPr>
          <w:trHeight w:val="284" w:hRule="atLeast"/>
        </w:trPr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1-8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8(0.73-1.31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9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9(0.65-1.21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48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1-9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6(0.61-1.20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6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2(0.51-1.03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≥</w:t>
            </w:r>
            <w:r>
              <w:rPr>
                <w:rFonts w:cs="Times New Roman" w:ascii="Times New Roman" w:hAnsi="Times New Roman"/>
                <w:bCs/>
              </w:rPr>
              <w:t>9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7(0.32-1.38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ind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7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1(0.19-0.86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x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emale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le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2(0.87-1.20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37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1(0.77-1.08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7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ace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hite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lack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8(0.68-1.13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22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(0.49-0.83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Others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5(0.55-1.02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6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3(0.53-1.00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9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86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0.0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86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rital status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married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rried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4(0.71-0.99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7(0.81-1.16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46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(0.47-1.00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2(0.55-1.22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29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Insurance status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sured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y Medic aid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0(1.13-1.7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7(0.86-1.35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4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insured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0(1.18-2.4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4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(0.75-1.62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2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ite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ight colo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eft colo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8(0.80-1.20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48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3(0.67-1.0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2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ctum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6(0.77-1.21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39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3(0.57-0.9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12(4.78-7.83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7(1.08-1.99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7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stological grade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e I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e II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7(1.37-3.78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84(1.10-3.08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e III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85(3.48-9.87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8(2.10-6.12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e IV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35(2.22-8.52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93(1.47-5.8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.89(5.96-16.43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70(1.59-4.56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Lymphatic 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etastasis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2(1.64-2.49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4(1.15-1.81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3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1(1.72-2.83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1(1.28-2.29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.12(7.33-11.3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80(1.40-2.32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 stage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8(0.35-0.96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5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1(0.48-1.36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29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3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3(0.76-1.41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54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3(0.59-1.16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73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4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8(1.57-3.01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6(0.67-1.37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19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62(4.98-8.81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8(1.30-2.4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EA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left="60" w:right="6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egative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ositive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06(3.88-6.60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3(1.30-2.31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2(1.53-2.66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6(0.94-1.68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9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iver Metastasis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e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99(5.93-8.25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3(0.92-1.40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8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46(16.41-45.9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60(1.36-4.97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4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ung Metastasis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e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.71(18.38-25.63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67(6.21-9.48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.67(13.18-32.42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66(2.11-6.3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8528" w:type="dxa"/>
            <w:gridSpan w:val="5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one Metastasis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e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(Reference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</w:tr>
      <w:tr>
        <w:trPr/>
        <w:tc>
          <w:tcPr>
            <w:tcW w:w="1753" w:type="dxa"/>
            <w:tcBorders/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87(22.01-32.80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04(4.03-6.29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  <w:tr>
        <w:trPr/>
        <w:tc>
          <w:tcPr>
            <w:tcW w:w="1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known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9.97(40.28-89.28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.91(6.75-17.65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﹤</w:t>
            </w: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CEA=carcinoembryonic antigen;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Includes American Indian/Alaska Native and Asian or Pacific Islander</w:t>
      </w:r>
      <w:r>
        <w:rPr>
          <w:rFonts w:cs="Times New Roman" w:ascii="Times New Roman" w:hAnsi="Times New Roman"/>
        </w:rPr>
        <w:t>;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 Includes single, separated, widowed, and divorced</w:t>
      </w:r>
      <w:r>
        <w:rPr>
          <w:rFonts w:cs="Times New Roman" w:ascii="Times New Roman" w:hAnsi="Times New Roman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eastAsia="等线;Arial Unicode MS" w:cs="Times New Roman"/>
          <w:bCs/>
        </w:rPr>
      </w:pPr>
      <w:r>
        <w:rPr>
          <w:rFonts w:eastAsia="等线;Arial Unicode MS" w:cs="Times New Roman" w:ascii="Times New Roman" w:hAnsi="Times New Roman"/>
          <w:bCs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Gnkrckgcgsb">
    <w:name w:val="gnkrckgcgsb"/>
    <w:basedOn w:val="Style12"/>
    <w:qFormat/>
    <w:rPr/>
  </w:style>
  <w:style w:type="character" w:styleId="Char1">
    <w:name w:val="页眉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3">
    <w:name w:val="不明显强调3"/>
    <w:qFormat/>
    <w:rPr>
      <w:rFonts w:eastAsia="宋体;SimSun" w:cs="Times New Roman"/>
      <w:i/>
      <w:iCs/>
      <w:color w:val="7F7F7F"/>
      <w:szCs w:val="22"/>
      <w:lang w:eastAsia="zh-CN"/>
    </w:rPr>
  </w:style>
  <w:style w:type="character" w:styleId="2">
    <w:name w:val="不明显强调2"/>
    <w:qFormat/>
    <w:rPr>
      <w:rFonts w:eastAsia="宋体;SimSun" w:cs="Times New Roman"/>
      <w:i/>
      <w:iCs/>
      <w:color w:val="7F7F7F"/>
      <w:szCs w:val="22"/>
      <w:lang w:eastAsia="zh-CN"/>
    </w:rPr>
  </w:style>
  <w:style w:type="character" w:styleId="Gnkrckgcmrb">
    <w:name w:val="gnkrckgcmrb"/>
    <w:basedOn w:val="Style12"/>
    <w:qFormat/>
    <w:rPr/>
  </w:style>
  <w:style w:type="character" w:styleId="Char2">
    <w:name w:val="页脚 Char"/>
    <w:qFormat/>
    <w:rPr>
      <w:sz w:val="18"/>
      <w:szCs w:val="18"/>
    </w:rPr>
  </w:style>
  <w:style w:type="character" w:styleId="1">
    <w:name w:val="不明显强调1"/>
    <w:qFormat/>
    <w:rPr>
      <w:rFonts w:eastAsia="宋体;SimSun" w:cs="Times New Roman"/>
      <w:i/>
      <w:iCs/>
      <w:color w:val="7F7F7F"/>
      <w:szCs w:val="22"/>
      <w:lang w:eastAsia="zh-CN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03:54:00Z</dcterms:created>
  <dc:creator>xbany</dc:creator>
  <dc:description/>
  <cp:keywords/>
  <dc:language>en-US</dc:language>
  <cp:lastModifiedBy>xbany</cp:lastModifiedBy>
  <dcterms:modified xsi:type="dcterms:W3CDTF">2020-07-10T11:34:00Z</dcterms:modified>
  <cp:revision>6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3</vt:lpwstr>
  </property>
</Properties>
</file>